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16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16"/>
        </w:rPr>
        <w:t xml:space="preserve">Table A1. The association of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16"/>
        </w:rPr>
        <w:t>SOD2, GPX1, GPX3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16"/>
        </w:rPr>
        <w:t xml:space="preserve"> and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16"/>
        </w:rPr>
        <w:t>Nrf2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16"/>
        </w:rPr>
        <w:t xml:space="preserve"> polymorphisms with severity of COVID-19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09"/>
        <w:gridCol w:w="1283"/>
        <w:gridCol w:w="1134"/>
        <w:gridCol w:w="1701"/>
        <w:gridCol w:w="709"/>
        <w:gridCol w:w="1843"/>
        <w:gridCol w:w="701"/>
      </w:tblGrid>
      <w:tr>
        <w:trPr>
          <w:trHeight w:val="53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enotyp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ild COVID-1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, 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Severe COVID-19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,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Crude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OR (95%CI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djusted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OR (95%CI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SOD2 (rs488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la/Al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 (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 (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la/Val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 (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 (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4 (0.64-2.3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 (0.39-3.02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5</w:t>
            </w:r>
          </w:p>
        </w:tc>
      </w:tr>
      <w:tr>
        <w:trPr>
          <w:trHeight w:val="25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Val/Val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 (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 (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6 (0.57-2.7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 (0.31-3.20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3</w:t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GPX1 (rs105045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ro/Pro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 (4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 (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ro/Leu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 (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 (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 (0.48-1.5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 (0.24-1.41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2</w:t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Leu/Leu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 (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 (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 (0.30-1.7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 (0.15-2.65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8</w:t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GPX3 (rs8177412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 (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2 (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C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 (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 (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 (0.43-1.6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 (0.28-2.18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5</w:t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 (0.02-1.7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 (0.01-3.02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3</w:t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Nrf2 (rs672196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 (6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 (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 (3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 (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 (0.33-1.1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 (0.20-1.60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</w:tr>
      <w:tr>
        <w:trPr>
          <w:trHeight w:val="2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 (0.02-1.5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 (0.01-13.32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0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Mild COVID-19: Stage I; Severe COVID-19: Stages II+III+IV;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</w:rPr>
        <w:t xml:space="preserve"> a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OR, crude odds ratio; CI, confidence interval;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Reference group ;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OR, odds ratio adjusted for gender, age, hypertension, diabetes mellitus, smoking and obesity </w:t>
      </w:r>
    </w:p>
    <w:p>
      <w:pPr>
        <w:pStyle w:val="Normal"/>
        <w:shd w:fill="FFFFFF" w:val="clear"/>
        <w:spacing w:lineRule="auto" w:line="240" w:before="0" w:after="0"/>
        <w:ind w:firstLine="72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18" w:right="1418" w:gutter="0" w:header="0" w:top="1418" w:footer="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eastAsia="Calibri" w:cs="Times New Roman"/>
      <w:b w:val="false"/>
      <w:color w:val="0000FF"/>
      <w:u w:val="singl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eastAsia="Calibri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Smallcaps">
    <w:name w:val="small-ca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sumauthors">
    <w:name w:val="docsum-authors"/>
    <w:basedOn w:val="DefaultParagraphFont"/>
    <w:qFormat/>
    <w:rPr/>
  </w:style>
  <w:style w:type="character" w:styleId="Docsumjournalcitation">
    <w:name w:val="docsum-journal-citatio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Period">
    <w:name w:val="period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Viiyi">
    <w:name w:val="viiyi"/>
    <w:qFormat/>
    <w:rPr/>
  </w:style>
  <w:style w:type="character" w:styleId="Jlqj4b">
    <w:name w:val="jlqj4b"/>
    <w:qFormat/>
    <w:rPr/>
  </w:style>
  <w:style w:type="paragraph" w:styleId="Heading">
    <w:name w:val="Heading"/>
    <w:basedOn w:val="Normal1"/>
    <w:next w:val="Normal1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5:05:00Z</dcterms:created>
  <dc:creator>Korisnik</dc:creator>
  <dc:description/>
  <cp:keywords/>
  <dc:language>en-US</dc:language>
  <cp:lastModifiedBy>Rahul</cp:lastModifiedBy>
  <dcterms:modified xsi:type="dcterms:W3CDTF">2022-03-31T05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465462431/vancouver-square-brackets-stefa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s-chemical-biology</vt:lpwstr>
  </property>
  <property fmtid="{D5CDD505-2E9C-101B-9397-08002B2CF9AE}" pid="5" name="Mendeley Recent Style Id 1_1">
    <vt:lpwstr>http://www.zotero.org/styles/acs-medicinal-chemistry-letters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Id 3_1">
    <vt:lpwstr>http://www.zotero.org/styles/apa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toxins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csl.mendeley.com/styles/465462431/vancouver-square-brackets-stefan</vt:lpwstr>
  </property>
  <property fmtid="{D5CDD505-2E9C-101B-9397-08002B2CF9AE}" pid="14" name="Mendeley Recent Style Name 0_1">
    <vt:lpwstr>ACS Chemical Biology</vt:lpwstr>
  </property>
  <property fmtid="{D5CDD505-2E9C-101B-9397-08002B2CF9AE}" pid="15" name="Mendeley Recent Style Name 1_1">
    <vt:lpwstr>ACS Medicinal Chemistry Letters</vt:lpwstr>
  </property>
  <property fmtid="{D5CDD505-2E9C-101B-9397-08002B2CF9AE}" pid="16" name="Mendeley Recent Style Name 2_1">
    <vt:lpwstr>American Political Science Association</vt:lpwstr>
  </property>
  <property fmtid="{D5CDD505-2E9C-101B-9397-08002B2CF9AE}" pid="17" name="Mendeley Recent Style Name 3_1">
    <vt:lpwstr>American Psychological Association 6th edition</vt:lpwstr>
  </property>
  <property fmtid="{D5CDD505-2E9C-101B-9397-08002B2CF9AE}" pid="18" name="Mendeley Recent Style Name 4_1">
    <vt:lpwstr>American Sociological Association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Toxins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- Stefan Jerotic</vt:lpwstr>
  </property>
  <property fmtid="{D5CDD505-2E9C-101B-9397-08002B2CF9AE}" pid="24" name="Mendeley Unique User Id_1">
    <vt:lpwstr>1076e520-bcae-38fa-9977-e3f1c2d7a9c3</vt:lpwstr>
  </property>
</Properties>
</file>